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216"/>
      </w:tblGrid>
      <w:tr w:rsidR="00D55C25" w:rsidRPr="00D55C25" w14:paraId="710BDA0A" w14:textId="77777777" w:rsidTr="00684DE0">
        <w:trPr>
          <w:trHeight w:val="558"/>
        </w:trPr>
        <w:tc>
          <w:tcPr>
            <w:tcW w:w="846" w:type="dxa"/>
          </w:tcPr>
          <w:p w14:paraId="6F343935" w14:textId="77777777" w:rsidR="00D55C25" w:rsidRPr="00E87105" w:rsidRDefault="00D55C25" w:rsidP="00D55C25">
            <w:pPr>
              <w:keepNext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71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216" w:type="dxa"/>
          </w:tcPr>
          <w:p w14:paraId="41839C31" w14:textId="77777777" w:rsidR="00D55C25" w:rsidRPr="00E87105" w:rsidRDefault="00D55C25" w:rsidP="00D55C25">
            <w:pPr>
              <w:keepNext/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8710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Nucleotide sequence </w:t>
            </w:r>
          </w:p>
        </w:tc>
      </w:tr>
      <w:tr w:rsidR="00D55C25" w:rsidRPr="00D55C25" w14:paraId="107365E4" w14:textId="77777777" w:rsidTr="00684DE0">
        <w:tc>
          <w:tcPr>
            <w:tcW w:w="846" w:type="dxa"/>
          </w:tcPr>
          <w:p w14:paraId="6EB8B475" w14:textId="77777777" w:rsidR="00D55C25" w:rsidRPr="00D55C25" w:rsidRDefault="00D55C25" w:rsidP="00D55C25">
            <w:pPr>
              <w:keepNext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55C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Dro-Bra</w:t>
            </w:r>
          </w:p>
        </w:tc>
        <w:tc>
          <w:tcPr>
            <w:tcW w:w="8216" w:type="dxa"/>
          </w:tcPr>
          <w:p w14:paraId="3EEFCC0A" w14:textId="77777777" w:rsidR="00D55C25" w:rsidRPr="00D55C25" w:rsidRDefault="00D55C25" w:rsidP="00D55C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D5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CAAGTCAAGGAATACACCAACGAGATGATTGTCACCAAAAACGGAAGGCGCATGTTCCCGGTGTTCAAGGCGAGCATCAGCGGCCTCGACCCCAACGCCATGTACTCGATCCTGCTCGACTTCGTCCAGGTGGACGCACACCGCTGGAAGTACGTGAACGGCGAGTGGGTCGCCGGCGGCAAGGCGGAACCCAGCGTGCCGAACTGCGTGTACGTACATCCGGACAGCCCGAACTTCGGCAGCCACTGGATGAAGGAGGCCATCTCGTTCTCCAAGGTCAAACTGACCAATAAGATGAACGGCGGAGGGCAGATCATGCTCAACTCGCTGCACAAGTATGAGCCCCGGCTTCACGTTGTCAAGGTGACGACGAACGCACAGAAGAAGCGGCTCAGCAGCTTCAACTTCCCGGGGACGCAGTTTATAGCGGTCACCGCGTACCAGAACGAAGAGATAACTGCATTGAAGATCAAACATAACCCGTTTGCAAAGGCTTTCCTGGACGCCAAAGAAAGACCGGAACAGAGAGAATTTTTAGAAGACAACTTGGACAACCAACAACGCTCTCTATCACATTTGACGGGGACTTGGTACATGCCCCCTGGTGGAGGTTTATTACCGCCACCCGCCCATCAGTTCGCCAACACCCTCGGCCTCGCCAACCCACACTGCGACCGCCTCTCCTTCCGGAACCCCCGGCACGCACCATATCCGCACCCCTACCAACGGCGCTCACCTCCGAACACGATATCCCGGGACATGAGTCAGAACCTGCCGATGTTGAACATCGCCGACAACTGGAGCCAGTTCACCAGCACCGCCGGCATGCTTAACTGTAACTCTGGCTCCCAGCCCCAGTACGGCATGTGGATGGGCTCCCATATGCCGGGAAACATTTCACCCAATCAGAACTGTTCTATGCCGTATCTGCGCAATGCCTATAACTCGATCCCGTCATCCACCACTAGTCAAAGTCACGTGACATCCTCTTCCGGTCTGATGTCTTTCGACCAGTGTGACATCTCTAGTTTCGTGC</w:t>
            </w:r>
          </w:p>
        </w:tc>
      </w:tr>
      <w:tr w:rsidR="00D55C25" w:rsidRPr="00D55C25" w14:paraId="2CEEE4CA" w14:textId="77777777" w:rsidTr="00684DE0">
        <w:tc>
          <w:tcPr>
            <w:tcW w:w="846" w:type="dxa"/>
          </w:tcPr>
          <w:p w14:paraId="36188F88" w14:textId="77777777" w:rsidR="00D55C25" w:rsidRPr="00D55C25" w:rsidRDefault="00D55C25" w:rsidP="00D55C25">
            <w:pPr>
              <w:keepNext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55C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Dro-eve</w:t>
            </w:r>
          </w:p>
        </w:tc>
        <w:tc>
          <w:tcPr>
            <w:tcW w:w="8216" w:type="dxa"/>
          </w:tcPr>
          <w:p w14:paraId="6747149E" w14:textId="77777777" w:rsidR="00D55C25" w:rsidRPr="00D55C25" w:rsidRDefault="00D55C25" w:rsidP="00D55C2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5C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ATTCGATTTATGTATGAGGACGACGGCGTGAGAGGGTCCATGATGTTCAAAGACGGCATGTTGGACGAGAACGGGATCCGGCGCTACAGAACAGCGTTCTCGCGAGAACAGATCGGTCGCCTCGAAAAGGAATTCTTCAAGGAGAACTATGTATCCCGGCCTCGTCGCTGCGAGCTCGCACAGGAATTGAACCTGCCGGAAAACACTATCAAGGTTTGGTTTCAAAACCGACGTATGAAAGACAAGCGACAGCGCATGGCAATGGCCTGGCCCCTGGGCAACGCTGACCCCCATTTGTACGCCTACCTCGCAGCTGCCGCTGCCTCCTACCCATACGGAATACCTCAGACCTCACCCATCAACTACTACAACACAATCGGACTCCAACGACCGACGCTACCTCAAACGATGCCTACGTCACCAGTGACGTCACAAGGCATCGGCGCCCTCGGACTTGGACAATATCCGTTTCCAAATCCGCTGCGTCCGCGTCAGGACCAGCTCCCCGGAATGTCGTCTGCGTTCTTCGGTGGACGATGTGCCACAATGCATCCCCAGCATCCGTTCCACAGTACGCCGTTGAACGGGAGTCACTTCCACCACGACGCCTCGCCACAGATGCTGAACACAAGTGGTGCTCTGAACTCAAGCGGTGGCTCGCTTTCGCCATCTTTAGAAGAAGCCGGTTTCCTGTCATCAACCGGAAACCCGTTGCTCAGTATGTCACTGAGCTCCAACAGAAAATCGCCGACCTCCGTTTCTCCCGTGTCTTCGGACATGAGTTCAAGAAAATCTCCCAGCGATGCGCGAGTGAAAGGCACCAATCCTCAGTCGATAAATACTCCAC</w:t>
            </w:r>
          </w:p>
        </w:tc>
      </w:tr>
      <w:tr w:rsidR="00D55C25" w:rsidRPr="00D55C25" w14:paraId="098CB0F0" w14:textId="77777777" w:rsidTr="00684DE0">
        <w:tc>
          <w:tcPr>
            <w:tcW w:w="846" w:type="dxa"/>
          </w:tcPr>
          <w:p w14:paraId="63CBE8BB" w14:textId="77777777" w:rsidR="00D55C25" w:rsidRPr="00D55C25" w:rsidRDefault="00D55C25" w:rsidP="00D55C25">
            <w:pPr>
              <w:keepNext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55C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Dro-Mox_c2</w:t>
            </w:r>
          </w:p>
        </w:tc>
        <w:tc>
          <w:tcPr>
            <w:tcW w:w="8216" w:type="dxa"/>
          </w:tcPr>
          <w:p w14:paraId="20AC357D" w14:textId="77777777" w:rsidR="00D55C25" w:rsidRPr="00D55C25" w:rsidRDefault="00D55C25" w:rsidP="00D55C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D55C25">
              <w:rPr>
                <w:rFonts w:ascii="Times New Roman" w:hAnsi="Times New Roman" w:cs="Times New Roman"/>
                <w:sz w:val="18"/>
                <w:szCs w:val="18"/>
              </w:rPr>
              <w:t>TCCCGACGAATAATCATCACAATGTGCATCACTCCCTTCCACGGTGCGCATGTCCGCGCACTCCCGTTCGGCGTCCGACGTCACAACCGGCGTCATTGACGTCACTGGTTTGACCTGACCGGAGACCTTGTCCTTGACCACGTGAGTGCCCTTTACCCGTTTCCACTTCATGCGACGGTTCTGAAACCACACCTTGACCTGCCGTTCCGTAAGATCCAGTGCCACCGCGATCTCGTAACGTCGAAGTCTCGTGAGATAGTTGCGAGACGTGAACTCGCGTTCCAGCTCCCGGATCTGATGTTTCGTGAACGCCGTCCGCTCCTTACGGGGTTTGATAGAGAGATCGAGCTTGCATTGGTCGCCGGAATCGTCCAGCGTCTTATCGCTGTCGTCTGTTAGTCCATATTTCGTATCCGTGTCAATGTCGTCTGCAAATGTTGGACTGTGCAAACTCTGCCCAGCCTCGTTTTCCCGGCAATATCCATCTTTCAATGATGAAGAGTATTTCGAACTCTTAGTTCTTGGGTTACAAAAGTCACTATAATATCCGGCGGAATAATTATGTCCGATATCCGAACTTTTACTCCTGTCGTGTAATGATGATAACTGGCCGCTTTTTGACTCCGGWTGTACAGTCTCGCCGGCTTTTGATTCCGGTAGTAAGTAATTCGAATGATACGACGCCACGTTCCAGATTTGCGTGTACGACGGACCGTACTCCGAGAAAGGGTACGGCTGACAGGCGACCGAACGCGGGTCGTACGAGTGGGCATCGAACACGCCGGGCCGCGACAGACTGCCCGCCGGAAAGCCATAGCTGCCGCCGTGGAATGCGGACTGGAAATGATTTAAGTTGGATCCATTCACCCCGTACATCTGATTATGATCAAT</w:t>
            </w:r>
          </w:p>
        </w:tc>
      </w:tr>
      <w:tr w:rsidR="00D55C25" w:rsidRPr="00D55C25" w14:paraId="399B65F3" w14:textId="77777777" w:rsidTr="00684DE0">
        <w:tc>
          <w:tcPr>
            <w:tcW w:w="846" w:type="dxa"/>
          </w:tcPr>
          <w:p w14:paraId="756CA753" w14:textId="77777777" w:rsidR="00D55C25" w:rsidRPr="00D55C25" w:rsidRDefault="00D55C25" w:rsidP="00D55C25">
            <w:pPr>
              <w:keepNext/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D55C2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Dro-mhc_c1</w:t>
            </w:r>
          </w:p>
        </w:tc>
        <w:tc>
          <w:tcPr>
            <w:tcW w:w="8216" w:type="dxa"/>
          </w:tcPr>
          <w:p w14:paraId="645C0792" w14:textId="77777777" w:rsidR="00D55C25" w:rsidRPr="00D55C25" w:rsidRDefault="00D55C25" w:rsidP="00D55C2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D55C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ATCCAGRGAAACATCMGGAAATGGATGGTACTGAGGAACTGGCAGTGGKGGAAAATGTACACCAAGGTCAAGCCTCTCCTCAACGCTGCCCGCGCTGACGACGAGGTGAAGAAGATGGAAGAAGAGTTCGCCAAGACTAAGGAAGAGCTTGCAAAGGTCGAGAAGATCAAGAAGGAACTTGAAGAACGCTGCGTTAAGCTACAGAGGGAAAAGGAGGACGCTGTGCTTCAGCTTGCAGCTGAGGGCGATACCCTCGGTGATATGGAGGAAACCATTGAGAATCTCACCAAGCAGAAGTTCGAGTATGAAGCTCAGTTAAAGGAAATGGAAGATAGAATGTCTGAGGAGGAAGGAGAAGTTGGCAAGCTCGCTGCCCAAAAACAAGAACTTGAGGCTCAGGCTGCCAAGCTGAATGAGAACATCGCAGGTCTTGAAGATTCACTCAAGAAGGCTGAACACGACCGTCAGGTGAAGGACAACCAGATCAAGACACTGCAGGGAGAGATGGCCCAGCAGGACGAGCAGATTGGCAAGCTGACGAAGGAGAAGAAGGCGCTTGACGACACCGTCAAGAAGACCCAGGACGCTCTGAAGGCTGAGGAAGAAAAGGTGAACAACCTCAACAAGCTCAAGCAGAAGTTGGAGAGCACTCTTGATGAGCTTGAGGACAATCTTGAACGCGAGAAGAAGATTCGTGCTGATGTAGAGAAGGCCAAGAAGAAGTTGGAAACAGACTTGGCTGACACTCAGTCCGCTGTCGAGGAATTGGCACGCATCAAGTCGGATCTTGAGGGCGGCATCAAGAAAAAGGAGACTGAGCTCAAGAACCTGAGCCAGAAACTGGAAGAGGAGCAGGGTCTTGTTGCTCAACTCCAGAAAAAGATCAGGGATCTGCAGGCCCGCATCGAAGAACTCGAAGAAGAGCTCGAGGCTGAAAGGCAGGCCAGGGCTAAGGCCGAGAAAGCGAAGAACGACCTCGCCCGGGAACTGGAAGAATTAGCCGAGGCCCTTGATGAGCAGGGAGGTCAGACTGCCGCCCAGGTTGAGCTAAACAAAAAGCGAGAAGCCGAGGTGCAGAAGCTGCGTCGCGATCTGGAGGAACAGACCATGCAGCATGAGTC</w:t>
            </w:r>
          </w:p>
        </w:tc>
      </w:tr>
    </w:tbl>
    <w:p w14:paraId="0DA1EC48" w14:textId="77777777" w:rsidR="001B7D61" w:rsidRDefault="001B7D61"/>
    <w:sectPr w:rsidR="001B7D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MDcyNjIyNTQwNbBU0lEKTi0uzszPAykwqgUApG1rASwAAAA="/>
  </w:docVars>
  <w:rsids>
    <w:rsidRoot w:val="00F2433A"/>
    <w:rsid w:val="001B7D61"/>
    <w:rsid w:val="00D55C25"/>
    <w:rsid w:val="00E87105"/>
    <w:rsid w:val="00F2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CB292E-9EC8-487D-AFB1-EB60D9A0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55C25"/>
    <w:pPr>
      <w:spacing w:after="0" w:line="240" w:lineRule="auto"/>
    </w:pPr>
    <w:rPr>
      <w:rFonts w:ascii="Calibri" w:eastAsia="Calibri" w:hAnsi="Calibri" w:cs="Calibri"/>
      <w:lang w:val="en-GB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4</Words>
  <Characters>3429</Characters>
  <Application>Microsoft Office Word</Application>
  <DocSecurity>0</DocSecurity>
  <Lines>28</Lines>
  <Paragraphs>7</Paragraphs>
  <ScaleCrop>false</ScaleCrop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-Matthias Schulreich</dc:creator>
  <cp:keywords/>
  <dc:description/>
  <cp:lastModifiedBy>Stephan-Matthias Schulreich</cp:lastModifiedBy>
  <cp:revision>3</cp:revision>
  <dcterms:created xsi:type="dcterms:W3CDTF">2022-01-20T21:20:00Z</dcterms:created>
  <dcterms:modified xsi:type="dcterms:W3CDTF">2022-01-21T09:34:00Z</dcterms:modified>
</cp:coreProperties>
</file>